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999F" w14:textId="14013273" w:rsidR="00FE1FED" w:rsidRPr="00FE1FED" w:rsidRDefault="00FE1FED" w:rsidP="00FE1FED">
      <w:pPr>
        <w:spacing w:line="0" w:lineRule="atLeast"/>
        <w:ind w:left="1" w:rightChars="-73" w:right="-153" w:firstLineChars="50" w:firstLine="100"/>
        <w:rPr>
          <w:rFonts w:ascii="Times New Roman" w:eastAsia="宋体" w:hAnsi="Times New Roman" w:cs="Times New Roman"/>
          <w:sz w:val="20"/>
          <w:szCs w:val="20"/>
        </w:rPr>
      </w:pPr>
      <w:r w:rsidRPr="00FE1FED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8E42DF">
        <w:rPr>
          <w:rFonts w:ascii="Times New Roman" w:eastAsia="宋体" w:hAnsi="Times New Roman" w:cs="Times New Roman"/>
          <w:b/>
          <w:sz w:val="20"/>
          <w:szCs w:val="20"/>
        </w:rPr>
        <w:t>4</w:t>
      </w:r>
      <w:r w:rsidRPr="00FE1FE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66AF">
        <w:rPr>
          <w:rFonts w:ascii="Times New Roman" w:eastAsia="宋体" w:hAnsi="Times New Roman" w:cs="Times New Roman"/>
          <w:sz w:val="20"/>
          <w:szCs w:val="20"/>
        </w:rPr>
        <w:t>Comparison of</w:t>
      </w:r>
      <w:r w:rsidRPr="00FE1FED">
        <w:rPr>
          <w:rFonts w:ascii="Times New Roman" w:eastAsia="宋体" w:hAnsi="Times New Roman" w:cs="Times New Roman"/>
          <w:sz w:val="20"/>
          <w:szCs w:val="20"/>
        </w:rPr>
        <w:t xml:space="preserve"> characteristics of CLL patients</w:t>
      </w:r>
      <w:r w:rsidR="00ED6367">
        <w:rPr>
          <w:rFonts w:ascii="Times New Roman" w:eastAsia="宋体" w:hAnsi="Times New Roman" w:cs="Times New Roman"/>
          <w:sz w:val="20"/>
          <w:szCs w:val="20"/>
        </w:rPr>
        <w:t xml:space="preserve"> with CD5 positiv</w:t>
      </w:r>
      <w:r w:rsidR="006375E1">
        <w:rPr>
          <w:rFonts w:ascii="Times New Roman" w:eastAsia="宋体" w:hAnsi="Times New Roman" w:cs="Times New Roman"/>
          <w:sz w:val="20"/>
          <w:szCs w:val="20"/>
        </w:rPr>
        <w:t>ity</w:t>
      </w:r>
      <w:r w:rsidR="00ED6367">
        <w:rPr>
          <w:rFonts w:ascii="Times New Roman" w:eastAsia="宋体" w:hAnsi="Times New Roman" w:cs="Times New Roman"/>
          <w:sz w:val="20"/>
          <w:szCs w:val="20"/>
        </w:rPr>
        <w:t xml:space="preserve"> and negativ</w:t>
      </w:r>
      <w:r w:rsidR="006375E1">
        <w:rPr>
          <w:rFonts w:ascii="Times New Roman" w:eastAsia="宋体" w:hAnsi="Times New Roman" w:cs="Times New Roman"/>
          <w:sz w:val="20"/>
          <w:szCs w:val="20"/>
        </w:rPr>
        <w:t>ity</w:t>
      </w:r>
      <w:r w:rsidRPr="00FE1FED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8113" w:type="dxa"/>
        <w:tblInd w:w="108" w:type="dxa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2126"/>
        <w:gridCol w:w="2125"/>
        <w:gridCol w:w="993"/>
      </w:tblGrid>
      <w:tr w:rsidR="00B150A5" w:rsidRPr="00FE1FED" w14:paraId="68348E06" w14:textId="77777777" w:rsidTr="0053504A">
        <w:trPr>
          <w:cantSplit/>
          <w:trHeight w:val="455"/>
        </w:trPr>
        <w:tc>
          <w:tcPr>
            <w:tcW w:w="2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19422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150E73" w14:textId="7C4E5AC0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D5 positive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D7F778" w14:textId="24291D8C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D5 negative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3D781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150A5" w:rsidRPr="00FE1FED" w14:paraId="440B05C9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97890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Age, 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EFB1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60 (35-8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3B9B" w14:textId="0668B0F3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62 (4</w:t>
            </w:r>
            <w:r w:rsidR="00AC7BEC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AC7BEC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8F23" w14:textId="4544D701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AF2690">
              <w:rPr>
                <w:rFonts w:ascii="Times New Roman" w:eastAsia="宋体" w:hAnsi="Times New Roman" w:cs="Times New Roman"/>
                <w:sz w:val="20"/>
                <w:szCs w:val="20"/>
              </w:rPr>
              <w:t>089</w:t>
            </w:r>
          </w:p>
        </w:tc>
      </w:tr>
      <w:tr w:rsidR="00B150A5" w:rsidRPr="00FE1FED" w14:paraId="6DD87CF5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9C23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8145C2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95E183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3CFD2" w14:textId="0AB4C823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AF2690">
              <w:rPr>
                <w:rFonts w:ascii="Times New Roman" w:eastAsia="宋体" w:hAnsi="Times New Roman" w:cs="Times New Roman"/>
                <w:sz w:val="20"/>
                <w:szCs w:val="20"/>
              </w:rPr>
              <w:t>548</w:t>
            </w:r>
          </w:p>
        </w:tc>
      </w:tr>
      <w:tr w:rsidR="00B150A5" w:rsidRPr="00FE1FED" w14:paraId="6712F601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EC2C2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5705" w14:textId="720D33D3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3FC4F" w14:textId="0B809534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C343F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0A95099C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462B2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B924" w14:textId="6F2C4691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A7EC7" w14:textId="1FBD6DB9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6E9D4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5591DC0E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E647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Binet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C0F3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D3FF7F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86971" w14:textId="6F6100E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D46BD4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</w:tr>
      <w:tr w:rsidR="00B150A5" w:rsidRPr="00FE1FED" w14:paraId="7285DEBF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3F447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70CC" w14:textId="66410E89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DE04D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5661">
              <w:rPr>
                <w:rFonts w:ascii="Times New Roman" w:eastAsia="宋体" w:hAnsi="Times New Roman" w:cs="Times New Roman"/>
                <w:sz w:val="20"/>
                <w:szCs w:val="20"/>
              </w:rPr>
              <w:t>31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60805" w14:textId="693E8AF1" w:rsidR="00B150A5" w:rsidRPr="00FE1FED" w:rsidRDefault="00B5027D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E6D5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26CD48C4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496A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8399" w14:textId="4799362F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DE04D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5661">
              <w:rPr>
                <w:rFonts w:ascii="Times New Roman" w:eastAsia="宋体" w:hAnsi="Times New Roman" w:cs="Times New Roman"/>
                <w:sz w:val="20"/>
                <w:szCs w:val="20"/>
              </w:rPr>
              <w:t>34.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D5DAD" w14:textId="701A3A83" w:rsidR="00B150A5" w:rsidRPr="00FE1FED" w:rsidRDefault="00B5027D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7F683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8794C5F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51AF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D11ED" w14:textId="772533ED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5661">
              <w:rPr>
                <w:rFonts w:ascii="Times New Roman" w:eastAsia="宋体" w:hAnsi="Times New Roman" w:cs="Times New Roman"/>
                <w:sz w:val="20"/>
                <w:szCs w:val="20"/>
              </w:rPr>
              <w:t>33.9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57F40" w14:textId="726B7EE1" w:rsidR="00B150A5" w:rsidRPr="00FE1FED" w:rsidRDefault="00AC7BEC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F7F09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08015011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392A9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Rai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50FCA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0DB8D22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1EF2D" w14:textId="14BA2A4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46BD4">
              <w:rPr>
                <w:rFonts w:ascii="Times New Roman" w:eastAsia="宋体" w:hAnsi="Times New Roman" w:cs="Times New Roman"/>
                <w:sz w:val="20"/>
                <w:szCs w:val="20"/>
              </w:rPr>
              <w:t>752</w:t>
            </w:r>
          </w:p>
        </w:tc>
      </w:tr>
      <w:tr w:rsidR="00B150A5" w:rsidRPr="00FE1FED" w14:paraId="067F30C7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95C6D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ECC08" w14:textId="24E0E157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6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2140" w14:textId="288A287C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5661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685FE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2728C8C4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EB0E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CF30" w14:textId="633B089B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395661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27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2374" w14:textId="5FB3B76D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16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4E9C3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47EB7B9B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AC265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A303A" w14:textId="422B9A7D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4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915E1" w14:textId="7AE789F7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5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95FC3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36A2D0A3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B2E4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116F" w14:textId="4C6B19F5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5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DBF57" w14:textId="228B3EF6" w:rsidR="00B150A5" w:rsidRPr="00FE1FED" w:rsidRDefault="00DE04D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25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A25BA5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DE10F37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D542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CF7D" w14:textId="0D5A4C89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27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DA03" w14:textId="798B91CD" w:rsidR="00B150A5" w:rsidRPr="00FE1FED" w:rsidRDefault="0039566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B32C6">
              <w:rPr>
                <w:rFonts w:ascii="Times New Roman" w:eastAsia="宋体" w:hAnsi="Times New Roman" w:cs="Times New Roman"/>
                <w:sz w:val="20"/>
                <w:szCs w:val="20"/>
              </w:rPr>
              <w:t>33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805245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682772C2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164E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>IPI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8491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F387B1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716E" w14:textId="04999301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46BD4">
              <w:rPr>
                <w:rFonts w:ascii="Times New Roman" w:eastAsia="宋体" w:hAnsi="Times New Roman" w:cs="Times New Roman"/>
                <w:sz w:val="20"/>
                <w:szCs w:val="20"/>
              </w:rPr>
              <w:t>998</w:t>
            </w:r>
          </w:p>
        </w:tc>
      </w:tr>
      <w:tr w:rsidR="00B150A5" w:rsidRPr="00FE1FED" w14:paraId="70B71F3D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6899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 xml:space="preserve">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0CCA" w14:textId="08BDC256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2</w:t>
            </w:r>
            <w:r>
              <w:rPr>
                <w:rFonts w:ascii="Times New Roman" w:eastAsia="宋体" w:hAnsi="Times New Roman" w:cs="Times New Roman"/>
                <w:sz w:val="22"/>
              </w:rPr>
              <w:t>6.1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FA4A7" w14:textId="616C6794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2</w:t>
            </w:r>
            <w:r>
              <w:rPr>
                <w:rFonts w:ascii="Times New Roman" w:eastAsia="宋体" w:hAnsi="Times New Roman" w:cs="Times New Roman"/>
                <w:sz w:val="22"/>
              </w:rPr>
              <w:t>5.0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CA3DD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150A5" w:rsidRPr="00FE1FED" w14:paraId="1FB3305E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4BB7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>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57BFB" w14:textId="2D15821B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>2</w:t>
            </w:r>
            <w:r w:rsidR="00CE43A0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FE1FED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 w:rsidR="00CE43A0">
              <w:rPr>
                <w:rFonts w:ascii="Times New Roman" w:eastAsia="宋体" w:hAnsi="Times New Roman" w:cs="Times New Roman"/>
                <w:sz w:val="22"/>
              </w:rPr>
              <w:t>23.5</w:t>
            </w:r>
            <w:r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2161" w14:textId="01A4E4CE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2</w:t>
            </w:r>
            <w:r>
              <w:rPr>
                <w:rFonts w:ascii="Times New Roman" w:eastAsia="宋体" w:hAnsi="Times New Roman" w:cs="Times New Roman"/>
                <w:sz w:val="22"/>
              </w:rPr>
              <w:t>5.0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374DDE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150A5" w:rsidRPr="00FE1FED" w14:paraId="6CECC387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3D39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C640" w14:textId="4B701869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8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</w:rPr>
              <w:t>33.0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16589" w14:textId="7542262D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3</w:t>
            </w:r>
            <w:r>
              <w:rPr>
                <w:rFonts w:ascii="Times New Roman" w:eastAsia="宋体" w:hAnsi="Times New Roman" w:cs="Times New Roman"/>
                <w:sz w:val="22"/>
              </w:rPr>
              <w:t>3.3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A0FBE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150A5" w:rsidRPr="00FE1FED" w14:paraId="7D98DB3D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007D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2"/>
              </w:rPr>
              <w:t>Very 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81AFE" w14:textId="1AFC92C5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</w:rPr>
              <w:t>17.4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628E" w14:textId="1DED8CAA" w:rsidR="00B150A5" w:rsidRPr="00FE1FED" w:rsidRDefault="00CE43A0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 xml:space="preserve"> (16.</w:t>
            </w: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="00B150A5" w:rsidRPr="00FE1FED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1CB1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150A5" w:rsidRPr="00FE1FED" w14:paraId="4E855C37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FA19A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5CC1A0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77CD80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D078" w14:textId="049BC32A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46BD4">
              <w:rPr>
                <w:rFonts w:ascii="Times New Roman" w:eastAsia="宋体" w:hAnsi="Times New Roman" w:cs="Times New Roman"/>
                <w:sz w:val="20"/>
                <w:szCs w:val="20"/>
              </w:rPr>
              <w:t>541</w:t>
            </w:r>
          </w:p>
        </w:tc>
      </w:tr>
      <w:tr w:rsidR="00B150A5" w:rsidRPr="00FE1FED" w14:paraId="438F6D7E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94E7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Bone marr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65FA" w14:textId="7B48A900" w:rsidR="00B150A5" w:rsidRPr="00FE1FED" w:rsidRDefault="00B417C2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78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A0CAD" w14:textId="08E4E68F" w:rsidR="00B150A5" w:rsidRPr="00FE1FED" w:rsidRDefault="00C1359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50F0E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BD4664A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59B4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Lymph nod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05DC" w14:textId="3D6FFFE6" w:rsidR="00B150A5" w:rsidRPr="00FE1FED" w:rsidRDefault="00B417C2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7.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39846" w14:textId="71FAF00B" w:rsidR="00B150A5" w:rsidRPr="00FE1FED" w:rsidRDefault="00C1359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16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5769F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65A5FD5D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E506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Peripheral 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E40A1" w14:textId="42210019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417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13.9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47AB" w14:textId="04FE7FF4" w:rsidR="00B150A5" w:rsidRPr="00FE1FED" w:rsidRDefault="00C13591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1F4B22"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4232A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8D41B45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C356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Gene 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542A1E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EE095F1" w14:textId="77777777" w:rsidR="00B150A5" w:rsidRPr="00F14B1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51E9C" w14:textId="18F402B8" w:rsidR="00B150A5" w:rsidRPr="00F14B1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B1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F14B1D" w:rsidRPr="00F14B1D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</w:tr>
      <w:tr w:rsidR="00B150A5" w:rsidRPr="00FE1FED" w14:paraId="13571A3B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DC51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IG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47F8" w14:textId="0839510D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8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CAAD2" w14:textId="6516BEC6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B1F6D5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650E62F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FC8A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135C" w14:textId="07695485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A324" w14:textId="5F4D47C5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55312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2A338859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4A4E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A57DC" w14:textId="736A4587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7C46" w14:textId="75EDC19D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314BBE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742BED19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8D62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F32A" w14:textId="74AB03BF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37755" w14:textId="4E479227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B5F95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75382C8E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3DE81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Abnormal chromos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857D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A9F51A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BB553" w14:textId="3D81D3F5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46BD4">
              <w:rPr>
                <w:rFonts w:ascii="Times New Roman" w:eastAsia="宋体" w:hAnsi="Times New Roman" w:cs="Times New Roman"/>
                <w:sz w:val="20"/>
                <w:szCs w:val="20"/>
              </w:rPr>
              <w:t>866</w:t>
            </w:r>
          </w:p>
        </w:tc>
      </w:tr>
      <w:tr w:rsidR="00B150A5" w:rsidRPr="00FE1FED" w14:paraId="7887DA85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4A16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11q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B872A" w14:textId="22D66F7C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3 (3.</w:t>
            </w:r>
            <w:r w:rsidR="00FE76BF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D1979" w14:textId="76A2DD33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B3A8B">
              <w:rPr>
                <w:rFonts w:ascii="Times New Roman" w:eastAsia="宋体" w:hAnsi="Times New Roman" w:cs="Times New Roman"/>
                <w:sz w:val="20"/>
                <w:szCs w:val="20"/>
              </w:rPr>
              <w:t>11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6E7D0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641387DF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16DB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+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4AA26" w14:textId="55FD161E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6317E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E76BF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FE76BF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2FF8" w14:textId="5EF3240A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B3A8B">
              <w:rPr>
                <w:rFonts w:ascii="Times New Roman" w:eastAsia="宋体" w:hAnsi="Times New Roman" w:cs="Times New Roman"/>
                <w:sz w:val="20"/>
                <w:szCs w:val="20"/>
              </w:rPr>
              <w:t>22.2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D37D4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6E11D98F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5744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13q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2437" w14:textId="41B2DA43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E76BF">
              <w:rPr>
                <w:rFonts w:ascii="Times New Roman" w:eastAsia="宋体" w:hAnsi="Times New Roman" w:cs="Times New Roman"/>
                <w:sz w:val="20"/>
                <w:szCs w:val="20"/>
              </w:rPr>
              <w:t>43.4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21EEF" w14:textId="3F254E10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B3A8B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797F35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13491E45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443D4" w14:textId="52138DDB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 w:rsidR="004A623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3CA83" w14:textId="1CAA6AC2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E76BF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D530" w14:textId="293070BE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B3A8B">
              <w:rPr>
                <w:rFonts w:ascii="Times New Roman" w:eastAsia="宋体" w:hAnsi="Times New Roman" w:cs="Times New Roman"/>
                <w:sz w:val="20"/>
                <w:szCs w:val="20"/>
              </w:rPr>
              <w:t>11.1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AB64DB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150A5" w:rsidRPr="00FE1FED" w14:paraId="6E26690B" w14:textId="77777777" w:rsidTr="00B150A5">
        <w:trPr>
          <w:cantSplit/>
          <w:trHeight w:val="357"/>
        </w:trPr>
        <w:tc>
          <w:tcPr>
            <w:tcW w:w="28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1B0871" w14:textId="77777777" w:rsidR="00B150A5" w:rsidRPr="00FE1FED" w:rsidRDefault="00B150A5" w:rsidP="00FE1FED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04FC35" w14:textId="620E557B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</w:t>
            </w:r>
            <w:r w:rsidR="00FE76BF">
              <w:rPr>
                <w:rFonts w:ascii="Times New Roman" w:eastAsia="宋体" w:hAnsi="Times New Roman" w:cs="Times New Roman"/>
                <w:sz w:val="20"/>
                <w:szCs w:val="20"/>
              </w:rPr>
              <w:t>3.9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4C56DF" w14:textId="448575C1" w:rsidR="00B150A5" w:rsidRPr="00FE1FED" w:rsidRDefault="006317E4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B3A8B">
              <w:rPr>
                <w:rFonts w:ascii="Times New Roman" w:eastAsia="宋体" w:hAnsi="Times New Roman" w:cs="Times New Roman"/>
                <w:sz w:val="20"/>
                <w:szCs w:val="20"/>
              </w:rPr>
              <w:t>25.0</w:t>
            </w:r>
            <w:r w:rsidR="00B150A5" w:rsidRPr="00FE1FED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AD65C7" w14:textId="77777777" w:rsidR="00B150A5" w:rsidRPr="00FE1FED" w:rsidRDefault="00B150A5" w:rsidP="00FE1FE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8521C81" w14:textId="6E9F0CF8" w:rsidR="006E5C94" w:rsidRPr="0053504A" w:rsidRDefault="00FE1FED" w:rsidP="0053504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  <w:r w:rsidRPr="00FE1FED">
        <w:rPr>
          <w:rFonts w:ascii="Times New Roman" w:eastAsia="宋体" w:hAnsi="Times New Roman" w:cs="Times New Roman"/>
          <w:sz w:val="20"/>
          <w:szCs w:val="20"/>
        </w:rPr>
        <w:t>CLL, chronic lympho</w:t>
      </w:r>
      <w:r w:rsidR="007131CC">
        <w:rPr>
          <w:rFonts w:ascii="Times New Roman" w:eastAsia="宋体" w:hAnsi="Times New Roman" w:cs="Times New Roman" w:hint="eastAsia"/>
          <w:sz w:val="20"/>
          <w:szCs w:val="20"/>
        </w:rPr>
        <w:t>cytic</w:t>
      </w:r>
      <w:r w:rsidRPr="00FE1FED">
        <w:rPr>
          <w:rFonts w:ascii="Times New Roman" w:eastAsia="宋体" w:hAnsi="Times New Roman" w:cs="Times New Roman"/>
          <w:sz w:val="20"/>
          <w:szCs w:val="20"/>
        </w:rPr>
        <w:t xml:space="preserve"> leukemia; IPI, international prognostic index. * 11 CLL patients underwent flow cytometric tests for samples from both lymph nodes and bone marrow or peripheral blood.</w:t>
      </w:r>
    </w:p>
    <w:sectPr w:rsidR="006E5C94" w:rsidRPr="00535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92D0" w14:textId="77777777" w:rsidR="00B865FA" w:rsidRDefault="00B865FA" w:rsidP="00FE1FED">
      <w:r>
        <w:separator/>
      </w:r>
    </w:p>
  </w:endnote>
  <w:endnote w:type="continuationSeparator" w:id="0">
    <w:p w14:paraId="0C1D9207" w14:textId="77777777" w:rsidR="00B865FA" w:rsidRDefault="00B865FA" w:rsidP="00FE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3FCB6" w14:textId="77777777" w:rsidR="00B865FA" w:rsidRDefault="00B865FA" w:rsidP="00FE1FED">
      <w:r>
        <w:separator/>
      </w:r>
    </w:p>
  </w:footnote>
  <w:footnote w:type="continuationSeparator" w:id="0">
    <w:p w14:paraId="7F7D188F" w14:textId="77777777" w:rsidR="00B865FA" w:rsidRDefault="00B865FA" w:rsidP="00FE1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E6"/>
    <w:rsid w:val="000B5C08"/>
    <w:rsid w:val="00150332"/>
    <w:rsid w:val="001B1AE6"/>
    <w:rsid w:val="001F4B22"/>
    <w:rsid w:val="003917FA"/>
    <w:rsid w:val="00395661"/>
    <w:rsid w:val="004A6230"/>
    <w:rsid w:val="004A7C1F"/>
    <w:rsid w:val="004C2773"/>
    <w:rsid w:val="0053504A"/>
    <w:rsid w:val="006317E4"/>
    <w:rsid w:val="006375E1"/>
    <w:rsid w:val="006E5C94"/>
    <w:rsid w:val="007131CC"/>
    <w:rsid w:val="008E42DF"/>
    <w:rsid w:val="008F31F1"/>
    <w:rsid w:val="00932A5C"/>
    <w:rsid w:val="00986E83"/>
    <w:rsid w:val="00A158BF"/>
    <w:rsid w:val="00AC7BEC"/>
    <w:rsid w:val="00AF2690"/>
    <w:rsid w:val="00B150A5"/>
    <w:rsid w:val="00B417C2"/>
    <w:rsid w:val="00B5027D"/>
    <w:rsid w:val="00B865FA"/>
    <w:rsid w:val="00C13591"/>
    <w:rsid w:val="00CD4720"/>
    <w:rsid w:val="00CE43A0"/>
    <w:rsid w:val="00D46BD4"/>
    <w:rsid w:val="00DB32C6"/>
    <w:rsid w:val="00DE04D0"/>
    <w:rsid w:val="00ED6367"/>
    <w:rsid w:val="00EF66AF"/>
    <w:rsid w:val="00F14B1D"/>
    <w:rsid w:val="00FB3A8B"/>
    <w:rsid w:val="00FE1FED"/>
    <w:rsid w:val="00F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78C01"/>
  <w15:chartTrackingRefBased/>
  <w15:docId w15:val="{C726F6A4-C4E8-46A4-AC05-D258DCB9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F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8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alin</dc:creator>
  <cp:keywords/>
  <dc:description/>
  <cp:lastModifiedBy>Lee Balin</cp:lastModifiedBy>
  <cp:revision>29</cp:revision>
  <dcterms:created xsi:type="dcterms:W3CDTF">2021-03-01T09:32:00Z</dcterms:created>
  <dcterms:modified xsi:type="dcterms:W3CDTF">2021-05-20T14:44:00Z</dcterms:modified>
</cp:coreProperties>
</file>